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4F0D6" w14:textId="20DFA7A0" w:rsidR="00651A82" w:rsidRPr="00287DAF" w:rsidRDefault="004F0020" w:rsidP="00651A82">
      <w:pPr>
        <w:spacing w:line="276" w:lineRule="auto"/>
        <w:rPr>
          <w:rFonts w:asciiTheme="majorBidi" w:hAnsiTheme="majorBidi" w:cstheme="majorBidi"/>
        </w:rPr>
      </w:pPr>
      <w:r w:rsidRPr="00287DAF">
        <w:rPr>
          <w:rFonts w:asciiTheme="majorBidi" w:hAnsiTheme="majorBidi" w:cstheme="majorBidi"/>
          <w:b/>
          <w:bCs/>
        </w:rPr>
        <w:t>Supplementary</w:t>
      </w:r>
      <w:r w:rsidR="00651A82" w:rsidRPr="00287DAF">
        <w:rPr>
          <w:rFonts w:asciiTheme="majorBidi" w:hAnsiTheme="majorBidi" w:cstheme="majorBidi"/>
          <w:b/>
          <w:bCs/>
        </w:rPr>
        <w:t xml:space="preserve"> Table 1</w:t>
      </w:r>
      <w:r w:rsidR="0051730D" w:rsidRPr="00287DAF">
        <w:rPr>
          <w:rFonts w:asciiTheme="majorBidi" w:hAnsiTheme="majorBidi" w:cstheme="majorBidi"/>
          <w:b/>
          <w:bCs/>
        </w:rPr>
        <w:t>.</w:t>
      </w:r>
      <w:r w:rsidR="00651A82" w:rsidRPr="00287DAF">
        <w:rPr>
          <w:rFonts w:asciiTheme="majorBidi" w:hAnsiTheme="majorBidi" w:cstheme="majorBidi"/>
        </w:rPr>
        <w:t xml:space="preserve"> TNX codes, CPT</w:t>
      </w:r>
      <w:r w:rsidR="00171E62" w:rsidRPr="00287DAF">
        <w:rPr>
          <w:rFonts w:asciiTheme="majorBidi" w:hAnsiTheme="majorBidi" w:cstheme="majorBidi"/>
        </w:rPr>
        <w:t xml:space="preserve"> </w:t>
      </w:r>
      <w:r w:rsidR="00651A82" w:rsidRPr="00287DAF">
        <w:rPr>
          <w:rFonts w:asciiTheme="majorBidi" w:hAnsiTheme="majorBidi" w:cstheme="majorBidi"/>
        </w:rPr>
        <w:t>codes, and RxNorm codes were used to create cohorts of patients based on infection and vaccination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777"/>
        <w:gridCol w:w="2777"/>
      </w:tblGrid>
      <w:tr w:rsidR="00EA3924" w:rsidRPr="00287DAF" w14:paraId="4A467D5F" w14:textId="77777777" w:rsidTr="00123E46">
        <w:tc>
          <w:tcPr>
            <w:tcW w:w="2337" w:type="dxa"/>
          </w:tcPr>
          <w:p w14:paraId="23E00746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7" w:type="dxa"/>
          </w:tcPr>
          <w:p w14:paraId="6483D3A8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Inclusion</w:t>
            </w:r>
          </w:p>
        </w:tc>
        <w:tc>
          <w:tcPr>
            <w:tcW w:w="2338" w:type="dxa"/>
          </w:tcPr>
          <w:p w14:paraId="305BBBF5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Exclusion</w:t>
            </w:r>
          </w:p>
        </w:tc>
      </w:tr>
      <w:tr w:rsidR="00EA3924" w:rsidRPr="00287DAF" w14:paraId="495ADD51" w14:textId="77777777" w:rsidTr="00123E46">
        <w:tc>
          <w:tcPr>
            <w:tcW w:w="2337" w:type="dxa"/>
          </w:tcPr>
          <w:p w14:paraId="0D447769" w14:textId="605E8909" w:rsidR="00EA3924" w:rsidRPr="00287DAF" w:rsidRDefault="00042A36" w:rsidP="00516B9D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COVID-19</w:t>
            </w:r>
            <w:r w:rsidR="00EA3924" w:rsidRPr="00287DAF">
              <w:rPr>
                <w:rFonts w:asciiTheme="majorBidi" w:hAnsiTheme="majorBidi" w:cstheme="majorBidi"/>
              </w:rPr>
              <w:t xml:space="preserve"> infected but vaccinated (</w:t>
            </w:r>
            <w:r w:rsidR="00516B9D" w:rsidRPr="00516B9D">
              <w:rPr>
                <w:rFonts w:asciiTheme="majorBidi" w:hAnsiTheme="majorBidi" w:cstheme="majorBidi"/>
              </w:rPr>
              <w:t>1 March 2020 – 30 April 2021</w:t>
            </w:r>
            <w:r w:rsidR="00EA3924" w:rsidRPr="00287D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37" w:type="dxa"/>
          </w:tcPr>
          <w:p w14:paraId="16A5BF14" w14:textId="5A9B2865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TNX:9088</w:t>
            </w:r>
            <w:r w:rsidR="00A870CF" w:rsidRPr="00287DAF">
              <w:rPr>
                <w:rFonts w:asciiTheme="majorBidi" w:hAnsiTheme="majorBidi" w:cstheme="majorBidi"/>
                <w:vertAlign w:val="superscript"/>
              </w:rPr>
              <w:t>1</w:t>
            </w:r>
          </w:p>
          <w:p w14:paraId="6FA02420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  <w:p w14:paraId="6D96D2DD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91300</w:t>
            </w:r>
          </w:p>
          <w:p w14:paraId="4E245036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91301</w:t>
            </w:r>
          </w:p>
          <w:p w14:paraId="6225FF0F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0011A</w:t>
            </w:r>
          </w:p>
          <w:p w14:paraId="66B6BB50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NLM:RXNORM:2468231</w:t>
            </w:r>
          </w:p>
          <w:p w14:paraId="0B3CD63D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  <w:p w14:paraId="37F3A466" w14:textId="28C850A2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1012793</w:t>
            </w:r>
            <w:r w:rsidR="00A870CF" w:rsidRPr="00287DAF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18F6A66A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</w:tc>
      </w:tr>
      <w:tr w:rsidR="00EA3924" w:rsidRPr="00287DAF" w14:paraId="64473069" w14:textId="77777777" w:rsidTr="00123E46">
        <w:tc>
          <w:tcPr>
            <w:tcW w:w="2337" w:type="dxa"/>
          </w:tcPr>
          <w:p w14:paraId="3DE937BB" w14:textId="40655182" w:rsidR="00EA3924" w:rsidRPr="00287DAF" w:rsidRDefault="00042A36" w:rsidP="007B66DB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COVID-19</w:t>
            </w:r>
            <w:r w:rsidR="00EA3924" w:rsidRPr="00287DAF">
              <w:rPr>
                <w:rFonts w:asciiTheme="majorBidi" w:hAnsiTheme="majorBidi" w:cstheme="majorBidi"/>
              </w:rPr>
              <w:t xml:space="preserve"> infected but unvaccinated (</w:t>
            </w:r>
            <w:r w:rsidR="007B66DB" w:rsidRPr="007B66DB">
              <w:rPr>
                <w:rFonts w:asciiTheme="majorBidi" w:hAnsiTheme="majorBidi" w:cstheme="majorBidi"/>
              </w:rPr>
              <w:t>1 March 2020 – 30 April 2021</w:t>
            </w:r>
            <w:r w:rsidR="00EA3924" w:rsidRPr="00287D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37" w:type="dxa"/>
          </w:tcPr>
          <w:p w14:paraId="370BC977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TNX:9088</w:t>
            </w:r>
          </w:p>
          <w:p w14:paraId="5A3CAD79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  <w:p w14:paraId="64D7F397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1012793</w:t>
            </w:r>
          </w:p>
        </w:tc>
        <w:tc>
          <w:tcPr>
            <w:tcW w:w="2338" w:type="dxa"/>
          </w:tcPr>
          <w:p w14:paraId="4BA8D2A1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91300</w:t>
            </w:r>
          </w:p>
          <w:p w14:paraId="26A53E1C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91301</w:t>
            </w:r>
          </w:p>
          <w:p w14:paraId="2C4C86EC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0011A</w:t>
            </w:r>
          </w:p>
          <w:p w14:paraId="0EE0E1E8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NLM:RXNORM:2468231</w:t>
            </w:r>
          </w:p>
        </w:tc>
      </w:tr>
      <w:tr w:rsidR="00EA3924" w:rsidRPr="00287DAF" w14:paraId="6FBB463B" w14:textId="77777777" w:rsidTr="00123E46">
        <w:tc>
          <w:tcPr>
            <w:tcW w:w="2337" w:type="dxa"/>
          </w:tcPr>
          <w:p w14:paraId="1A190FA7" w14:textId="2145E7DC" w:rsidR="00EA3924" w:rsidRPr="00287DAF" w:rsidRDefault="00042A36" w:rsidP="007B66DB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COVID-19</w:t>
            </w:r>
            <w:r w:rsidR="00EA3924" w:rsidRPr="00287DAF">
              <w:rPr>
                <w:rFonts w:asciiTheme="majorBidi" w:hAnsiTheme="majorBidi" w:cstheme="majorBidi"/>
              </w:rPr>
              <w:t xml:space="preserve"> infected (</w:t>
            </w:r>
            <w:r w:rsidR="007B66DB" w:rsidRPr="007B66DB">
              <w:rPr>
                <w:rFonts w:asciiTheme="majorBidi" w:hAnsiTheme="majorBidi" w:cstheme="majorBidi"/>
              </w:rPr>
              <w:t>1 March 2020 – 30 April 2021</w:t>
            </w:r>
            <w:r w:rsidR="00EA3924" w:rsidRPr="00287D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37" w:type="dxa"/>
          </w:tcPr>
          <w:p w14:paraId="4E7A3589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TNX:9088</w:t>
            </w:r>
          </w:p>
          <w:p w14:paraId="4164A7A1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  <w:p w14:paraId="4D7FA3AE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1012793</w:t>
            </w:r>
          </w:p>
        </w:tc>
        <w:tc>
          <w:tcPr>
            <w:tcW w:w="2338" w:type="dxa"/>
          </w:tcPr>
          <w:p w14:paraId="34B71C09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</w:tc>
      </w:tr>
      <w:tr w:rsidR="00EA3924" w:rsidRPr="00287DAF" w14:paraId="1FC1B96B" w14:textId="77777777" w:rsidTr="00123E46">
        <w:tc>
          <w:tcPr>
            <w:tcW w:w="2337" w:type="dxa"/>
          </w:tcPr>
          <w:p w14:paraId="7E8231C7" w14:textId="4E0269B4" w:rsidR="00EA3924" w:rsidRPr="00287DAF" w:rsidRDefault="00EA3924" w:rsidP="007B66DB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Influenza infection (</w:t>
            </w:r>
            <w:r w:rsidR="007B66DB" w:rsidRPr="007B66DB">
              <w:rPr>
                <w:rFonts w:asciiTheme="majorBidi" w:hAnsiTheme="majorBidi" w:cstheme="majorBidi"/>
              </w:rPr>
              <w:t>1 January 2000 – 30 April 2019</w:t>
            </w:r>
            <w:r w:rsidRPr="00287DA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37" w:type="dxa"/>
          </w:tcPr>
          <w:p w14:paraId="63BC924E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ICD10CM:J09</w:t>
            </w:r>
          </w:p>
          <w:p w14:paraId="5445B3A5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ICD10CM:J10</w:t>
            </w:r>
          </w:p>
          <w:p w14:paraId="11099DB5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  <w:p w14:paraId="38F3D749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  <w:r w:rsidRPr="00287DAF">
              <w:rPr>
                <w:rFonts w:asciiTheme="majorBidi" w:hAnsiTheme="majorBidi" w:cstheme="majorBidi"/>
              </w:rPr>
              <w:t>UMLS:CPT:1012793</w:t>
            </w:r>
          </w:p>
        </w:tc>
        <w:tc>
          <w:tcPr>
            <w:tcW w:w="2338" w:type="dxa"/>
          </w:tcPr>
          <w:p w14:paraId="7D96DDA3" w14:textId="77777777" w:rsidR="00EA3924" w:rsidRPr="00287DAF" w:rsidRDefault="00EA3924" w:rsidP="00123E46">
            <w:pPr>
              <w:rPr>
                <w:rFonts w:asciiTheme="majorBidi" w:hAnsiTheme="majorBidi" w:cstheme="majorBidi"/>
              </w:rPr>
            </w:pPr>
          </w:p>
        </w:tc>
      </w:tr>
    </w:tbl>
    <w:p w14:paraId="5A977A8E" w14:textId="45432592" w:rsidR="00A870CF" w:rsidRPr="00287DAF" w:rsidRDefault="00A870CF" w:rsidP="002566A3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287DAF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287DAF">
        <w:rPr>
          <w:rFonts w:asciiTheme="majorBidi" w:hAnsiTheme="majorBidi" w:cstheme="majorBidi"/>
          <w:sz w:val="22"/>
          <w:szCs w:val="22"/>
        </w:rPr>
        <w:t xml:space="preserve">TNX:9088 is a code specific to the </w:t>
      </w:r>
      <w:r w:rsidR="00EA7722" w:rsidRPr="00287DAF">
        <w:rPr>
          <w:rFonts w:asciiTheme="majorBidi" w:hAnsiTheme="majorBidi" w:cstheme="majorBidi"/>
          <w:sz w:val="22"/>
          <w:szCs w:val="22"/>
        </w:rPr>
        <w:t xml:space="preserve">TriNetX </w:t>
      </w:r>
      <w:r w:rsidRPr="00287DAF">
        <w:rPr>
          <w:rFonts w:asciiTheme="majorBidi" w:hAnsiTheme="majorBidi" w:cstheme="majorBidi"/>
          <w:sz w:val="22"/>
          <w:szCs w:val="22"/>
        </w:rPr>
        <w:t xml:space="preserve">database and represents the presence of SARS-CoV-2 </w:t>
      </w:r>
      <w:r w:rsidR="00491845" w:rsidRPr="00287DAF">
        <w:rPr>
          <w:rFonts w:asciiTheme="majorBidi" w:hAnsiTheme="majorBidi" w:cstheme="majorBidi"/>
          <w:sz w:val="22"/>
          <w:szCs w:val="22"/>
        </w:rPr>
        <w:t xml:space="preserve">and related </w:t>
      </w:r>
      <w:r w:rsidRPr="00287DAF">
        <w:rPr>
          <w:rFonts w:asciiTheme="majorBidi" w:hAnsiTheme="majorBidi" w:cstheme="majorBidi"/>
          <w:sz w:val="22"/>
          <w:szCs w:val="22"/>
        </w:rPr>
        <w:t>RNA</w:t>
      </w:r>
      <w:r w:rsidR="002566A3" w:rsidRPr="00287DAF">
        <w:rPr>
          <w:rFonts w:asciiTheme="majorBidi" w:hAnsiTheme="majorBidi" w:cstheme="majorBidi"/>
          <w:sz w:val="22"/>
          <w:szCs w:val="22"/>
        </w:rPr>
        <w:t>.</w:t>
      </w:r>
      <w:r w:rsidR="00C00BE3" w:rsidRPr="00287DAF">
        <w:rPr>
          <w:rFonts w:asciiTheme="majorBidi" w:hAnsiTheme="majorBidi" w:cstheme="majorBidi"/>
          <w:sz w:val="22"/>
          <w:szCs w:val="22"/>
        </w:rPr>
        <w:t xml:space="preserve"> This was used to define COVID-19 infection.</w:t>
      </w:r>
    </w:p>
    <w:p w14:paraId="65F2F371" w14:textId="59F510B2" w:rsidR="00EA3924" w:rsidRPr="00287DAF" w:rsidRDefault="00A870CF" w:rsidP="00EA3924">
      <w:pPr>
        <w:pStyle w:val="NormalWeb"/>
        <w:shd w:val="clear" w:color="auto" w:fill="FFFFFF"/>
        <w:spacing w:before="0" w:beforeAutospacing="0" w:after="240" w:afterAutospacing="0" w:line="276" w:lineRule="auto"/>
        <w:jc w:val="both"/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</w:pPr>
      <w:r w:rsidRPr="00287DAF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="00EA3924" w:rsidRPr="00287DAF">
        <w:rPr>
          <w:rFonts w:asciiTheme="majorBidi" w:hAnsiTheme="majorBidi" w:cstheme="majorBidi"/>
          <w:sz w:val="22"/>
          <w:szCs w:val="22"/>
        </w:rPr>
        <w:t xml:space="preserve">All cohorts </w:t>
      </w:r>
      <w:r w:rsidR="00EA3924" w:rsidRPr="00287DAF"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  <w:t xml:space="preserve">had an inclusion criterion of the CPT code for Ophthalmology Services and Procedures (CPT 1012793) occurring after infection to ensure evaluation by ophthalmologist. </w:t>
      </w:r>
    </w:p>
    <w:p w14:paraId="6F09D629" w14:textId="45DA3140" w:rsidR="009B0BB6" w:rsidRPr="00287DAF" w:rsidRDefault="009B0BB6" w:rsidP="002A413E">
      <w:pPr>
        <w:pStyle w:val="NormalWeb"/>
        <w:shd w:val="clear" w:color="auto" w:fill="FFFFFF"/>
        <w:spacing w:before="0" w:beforeAutospacing="0" w:after="240" w:afterAutospacing="0" w:line="276" w:lineRule="auto"/>
        <w:jc w:val="both"/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</w:pPr>
      <w:r w:rsidRPr="00287DAF"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  <w:t xml:space="preserve">Abbreviations: </w:t>
      </w:r>
      <w:r w:rsidR="00171E62" w:rsidRPr="00287DAF"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  <w:t>TNX, TriNetX; CPT, Current Procedural Terminology</w:t>
      </w:r>
      <w:r w:rsidR="00061C32" w:rsidRPr="00287DAF"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  <w:t xml:space="preserve">; </w:t>
      </w:r>
      <w:r w:rsidR="002A413E" w:rsidRPr="00287DAF">
        <w:rPr>
          <w:rFonts w:asciiTheme="majorBidi" w:hAnsiTheme="majorBidi" w:cstheme="majorBidi"/>
          <w:color w:val="000000"/>
          <w:sz w:val="22"/>
          <w:szCs w:val="22"/>
          <w:bdr w:val="none" w:sz="0" w:space="0" w:color="auto" w:frame="1"/>
        </w:rPr>
        <w:t>COVID-19, Coronavirus Disease 2019</w:t>
      </w:r>
    </w:p>
    <w:p w14:paraId="5BCB5DF2" w14:textId="563C14C1" w:rsidR="00EA3924" w:rsidRPr="00287DAF" w:rsidRDefault="00EA3924">
      <w:pPr>
        <w:rPr>
          <w:rFonts w:asciiTheme="majorBidi" w:hAnsiTheme="majorBidi" w:cstheme="majorBidi"/>
          <w:sz w:val="20"/>
          <w:szCs w:val="20"/>
        </w:rPr>
      </w:pPr>
    </w:p>
    <w:sectPr w:rsidR="00EA3924" w:rsidRPr="00287DAF" w:rsidSect="008C117D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C2"/>
    <w:rsid w:val="00042A36"/>
    <w:rsid w:val="00057649"/>
    <w:rsid w:val="00061C32"/>
    <w:rsid w:val="00171E62"/>
    <w:rsid w:val="001A0321"/>
    <w:rsid w:val="001C12C9"/>
    <w:rsid w:val="001C738C"/>
    <w:rsid w:val="001D541F"/>
    <w:rsid w:val="001E3D3F"/>
    <w:rsid w:val="002441E1"/>
    <w:rsid w:val="002566A3"/>
    <w:rsid w:val="00272053"/>
    <w:rsid w:val="00287DAF"/>
    <w:rsid w:val="002A413E"/>
    <w:rsid w:val="002C36C8"/>
    <w:rsid w:val="002F0A2A"/>
    <w:rsid w:val="003915D3"/>
    <w:rsid w:val="003B2682"/>
    <w:rsid w:val="003D5E8E"/>
    <w:rsid w:val="003F4B0F"/>
    <w:rsid w:val="004416F5"/>
    <w:rsid w:val="00453A5E"/>
    <w:rsid w:val="0046247F"/>
    <w:rsid w:val="00491845"/>
    <w:rsid w:val="004F0020"/>
    <w:rsid w:val="00516B9D"/>
    <w:rsid w:val="0051730D"/>
    <w:rsid w:val="00526B10"/>
    <w:rsid w:val="00564656"/>
    <w:rsid w:val="00593F71"/>
    <w:rsid w:val="005A59DB"/>
    <w:rsid w:val="005E7D0E"/>
    <w:rsid w:val="006207C2"/>
    <w:rsid w:val="006278FE"/>
    <w:rsid w:val="006421AB"/>
    <w:rsid w:val="00651A82"/>
    <w:rsid w:val="006832CD"/>
    <w:rsid w:val="00690E6F"/>
    <w:rsid w:val="00691479"/>
    <w:rsid w:val="006B4DD7"/>
    <w:rsid w:val="006F68D7"/>
    <w:rsid w:val="007928C1"/>
    <w:rsid w:val="007B66DB"/>
    <w:rsid w:val="007D3A1A"/>
    <w:rsid w:val="007F6790"/>
    <w:rsid w:val="007F7E13"/>
    <w:rsid w:val="0084119D"/>
    <w:rsid w:val="0089349E"/>
    <w:rsid w:val="008A536C"/>
    <w:rsid w:val="008C117D"/>
    <w:rsid w:val="0090266D"/>
    <w:rsid w:val="00911297"/>
    <w:rsid w:val="0093515C"/>
    <w:rsid w:val="0095351A"/>
    <w:rsid w:val="0095623B"/>
    <w:rsid w:val="009903CC"/>
    <w:rsid w:val="009B0BB6"/>
    <w:rsid w:val="009D2478"/>
    <w:rsid w:val="00A25C0B"/>
    <w:rsid w:val="00A61578"/>
    <w:rsid w:val="00A72F91"/>
    <w:rsid w:val="00A77DD4"/>
    <w:rsid w:val="00A870CF"/>
    <w:rsid w:val="00AF5030"/>
    <w:rsid w:val="00BC453F"/>
    <w:rsid w:val="00C00BE3"/>
    <w:rsid w:val="00C27BC2"/>
    <w:rsid w:val="00C30C4E"/>
    <w:rsid w:val="00C34F14"/>
    <w:rsid w:val="00C45209"/>
    <w:rsid w:val="00C6126C"/>
    <w:rsid w:val="00C7715F"/>
    <w:rsid w:val="00C8324A"/>
    <w:rsid w:val="00D00DE7"/>
    <w:rsid w:val="00D06B36"/>
    <w:rsid w:val="00D478A7"/>
    <w:rsid w:val="00D82A7F"/>
    <w:rsid w:val="00D96015"/>
    <w:rsid w:val="00DF5103"/>
    <w:rsid w:val="00E42EB5"/>
    <w:rsid w:val="00E44E76"/>
    <w:rsid w:val="00E459A1"/>
    <w:rsid w:val="00E52807"/>
    <w:rsid w:val="00EA3924"/>
    <w:rsid w:val="00EA7722"/>
    <w:rsid w:val="00ED38CE"/>
    <w:rsid w:val="00ED5010"/>
    <w:rsid w:val="00F355F5"/>
    <w:rsid w:val="00F371B0"/>
    <w:rsid w:val="00F506A0"/>
    <w:rsid w:val="00F5287F"/>
    <w:rsid w:val="00F5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BEB3"/>
  <w15:chartTrackingRefBased/>
  <w15:docId w15:val="{B4CA9C44-41D3-4F63-AF2C-E4781A3D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B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92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A3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A392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89349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8C117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ED38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3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CE"/>
    <w:pPr>
      <w:spacing w:after="0" w:line="240" w:lineRule="auto"/>
    </w:pPr>
    <w:rPr>
      <w:rFonts w:ascii="Cambria" w:hAnsi="Cambr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CE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8CE"/>
    <w:rPr>
      <w:rFonts w:ascii="Cambria" w:hAnsi="Cambr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zar</dc:creator>
  <cp:keywords/>
  <dc:description/>
  <cp:lastModifiedBy>alexander azar</cp:lastModifiedBy>
  <cp:revision>85</cp:revision>
  <dcterms:created xsi:type="dcterms:W3CDTF">2024-08-23T20:22:00Z</dcterms:created>
  <dcterms:modified xsi:type="dcterms:W3CDTF">2025-02-28T06:32:00Z</dcterms:modified>
</cp:coreProperties>
</file>